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6F08F" w14:textId="1DB6DE94" w:rsidR="0063072E" w:rsidRDefault="00835BAB" w:rsidP="0063072E">
      <w:pPr>
        <w:spacing w:line="480" w:lineRule="auto"/>
        <w:rPr>
          <w:rFonts w:ascii="Times New Roman" w:hAnsi="Times New Roman"/>
          <w:b/>
          <w:lang w:val="en-US"/>
        </w:rPr>
      </w:pPr>
      <w:r w:rsidRPr="00171226">
        <w:rPr>
          <w:rFonts w:ascii="Times New Roman" w:hAnsi="Times New Roman"/>
          <w:b/>
          <w:lang w:val="en-US"/>
        </w:rPr>
        <w:t xml:space="preserve">Supplementary </w:t>
      </w:r>
      <w:r w:rsidR="004C35CB">
        <w:rPr>
          <w:rFonts w:ascii="Times New Roman" w:hAnsi="Times New Roman"/>
          <w:b/>
          <w:lang w:val="en-US"/>
        </w:rPr>
        <w:t>t</w:t>
      </w:r>
      <w:r w:rsidR="0063072E" w:rsidRPr="00171226">
        <w:rPr>
          <w:rFonts w:ascii="Times New Roman" w:hAnsi="Times New Roman"/>
          <w:b/>
          <w:lang w:val="en-US"/>
        </w:rPr>
        <w:t xml:space="preserve">able </w:t>
      </w:r>
      <w:r w:rsidRPr="00171226">
        <w:rPr>
          <w:rFonts w:ascii="Times New Roman" w:hAnsi="Times New Roman"/>
          <w:b/>
          <w:lang w:val="en-US"/>
        </w:rPr>
        <w:t>S</w:t>
      </w:r>
      <w:r w:rsidR="00AC70AE">
        <w:rPr>
          <w:rFonts w:ascii="Times New Roman" w:hAnsi="Times New Roman"/>
          <w:b/>
          <w:lang w:val="en-US"/>
        </w:rPr>
        <w:t>3</w:t>
      </w:r>
    </w:p>
    <w:p w14:paraId="2D277AB6" w14:textId="4BA8C1EC" w:rsidR="009D4898" w:rsidRPr="004C35CB" w:rsidRDefault="009D4898" w:rsidP="009D4898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4C35CB">
        <w:rPr>
          <w:rFonts w:ascii="Times New Roman" w:hAnsi="Times New Roman"/>
          <w:b/>
          <w:bCs/>
          <w:lang w:val="en-US"/>
        </w:rPr>
        <w:t>Plasmids used in this study</w:t>
      </w:r>
    </w:p>
    <w:tbl>
      <w:tblPr>
        <w:tblStyle w:val="Tabellenraster"/>
        <w:tblW w:w="9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1898"/>
        <w:gridCol w:w="5466"/>
      </w:tblGrid>
      <w:tr w:rsidR="0063072E" w:rsidRPr="00171226" w14:paraId="2F803001" w14:textId="77777777" w:rsidTr="00835BAB">
        <w:trPr>
          <w:trHeight w:val="284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B6D02" w14:textId="77777777" w:rsidR="0063072E" w:rsidRPr="00171226" w:rsidRDefault="0063072E" w:rsidP="00D73031">
            <w:pPr>
              <w:ind w:right="-149"/>
              <w:rPr>
                <w:rFonts w:ascii="Times New Roman" w:hAnsi="Times New Roman"/>
                <w:sz w:val="18"/>
                <w:szCs w:val="18"/>
              </w:rPr>
            </w:pPr>
            <w:r w:rsidRPr="00171226">
              <w:rPr>
                <w:rFonts w:ascii="Times New Roman" w:hAnsi="Times New Roman"/>
                <w:sz w:val="18"/>
                <w:szCs w:val="18"/>
              </w:rPr>
              <w:t>Plasmid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1DE37" w14:textId="77777777" w:rsidR="0063072E" w:rsidRPr="00171226" w:rsidRDefault="0063072E" w:rsidP="00D730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71226">
              <w:rPr>
                <w:rFonts w:ascii="Times New Roman" w:hAnsi="Times New Roman"/>
                <w:sz w:val="18"/>
                <w:szCs w:val="18"/>
              </w:rPr>
              <w:t>used</w:t>
            </w:r>
            <w:proofErr w:type="spellEnd"/>
            <w:r w:rsidRPr="0017122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71226">
              <w:rPr>
                <w:rFonts w:ascii="Times New Roman" w:hAnsi="Times New Roman"/>
                <w:sz w:val="18"/>
                <w:szCs w:val="18"/>
              </w:rPr>
              <w:t>for</w:t>
            </w:r>
            <w:proofErr w:type="spellEnd"/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69A74" w14:textId="77777777" w:rsidR="0063072E" w:rsidRPr="00171226" w:rsidRDefault="0063072E" w:rsidP="00D730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71226">
              <w:rPr>
                <w:rFonts w:ascii="Times New Roman" w:hAnsi="Times New Roman"/>
                <w:sz w:val="18"/>
                <w:szCs w:val="18"/>
              </w:rPr>
              <w:t>cloning</w:t>
            </w:r>
            <w:proofErr w:type="spellEnd"/>
            <w:r w:rsidRPr="0017122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71226">
              <w:rPr>
                <w:rFonts w:ascii="Times New Roman" w:hAnsi="Times New Roman"/>
                <w:sz w:val="18"/>
                <w:szCs w:val="18"/>
              </w:rPr>
              <w:t>procedure</w:t>
            </w:r>
            <w:proofErr w:type="spellEnd"/>
          </w:p>
        </w:tc>
      </w:tr>
      <w:tr w:rsidR="00835BAB" w:rsidRPr="004C35CB" w14:paraId="72508C93" w14:textId="77777777" w:rsidTr="00D73031">
        <w:trPr>
          <w:trHeight w:val="284"/>
        </w:trPr>
        <w:tc>
          <w:tcPr>
            <w:tcW w:w="1941" w:type="dxa"/>
            <w:vAlign w:val="center"/>
          </w:tcPr>
          <w:p w14:paraId="63BE645D" w14:textId="77777777" w:rsidR="00835BAB" w:rsidRPr="00171226" w:rsidRDefault="00835BAB" w:rsidP="00835BAB">
            <w:pPr>
              <w:ind w:right="-149"/>
              <w:rPr>
                <w:rFonts w:ascii="Times New Roman" w:hAnsi="Times New Roman"/>
                <w:sz w:val="18"/>
                <w:szCs w:val="18"/>
              </w:rPr>
            </w:pPr>
            <w:r w:rsidRPr="00171226">
              <w:rPr>
                <w:rFonts w:ascii="Times New Roman" w:hAnsi="Times New Roman"/>
                <w:sz w:val="18"/>
                <w:szCs w:val="18"/>
              </w:rPr>
              <w:t>p</w:t>
            </w:r>
            <w:r w:rsidR="00171226" w:rsidRPr="00171226">
              <w:rPr>
                <w:rFonts w:ascii="Times New Roman" w:hAnsi="Times New Roman"/>
                <w:sz w:val="18"/>
                <w:szCs w:val="18"/>
              </w:rPr>
              <w:t>SM2</w:t>
            </w:r>
            <w:r w:rsidRPr="00171226">
              <w:rPr>
                <w:rFonts w:ascii="Times New Roman" w:hAnsi="Times New Roman"/>
                <w:sz w:val="18"/>
                <w:szCs w:val="18"/>
              </w:rPr>
              <w:t>-</w:t>
            </w:r>
            <w:r w:rsidR="00AC70AE">
              <w:rPr>
                <w:rFonts w:ascii="Times New Roman" w:hAnsi="Times New Roman"/>
                <w:sz w:val="18"/>
                <w:szCs w:val="18"/>
              </w:rPr>
              <w:t>Rua1</w:t>
            </w:r>
          </w:p>
        </w:tc>
        <w:tc>
          <w:tcPr>
            <w:tcW w:w="1898" w:type="dxa"/>
            <w:vAlign w:val="center"/>
          </w:tcPr>
          <w:p w14:paraId="1A1D2100" w14:textId="77777777" w:rsidR="00835BAB" w:rsidRPr="00171226" w:rsidRDefault="00835BAB" w:rsidP="00835BA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71226">
              <w:rPr>
                <w:rFonts w:ascii="Times New Roman" w:hAnsi="Times New Roman"/>
                <w:sz w:val="18"/>
                <w:szCs w:val="18"/>
              </w:rPr>
              <w:t>Deletion</w:t>
            </w:r>
            <w:proofErr w:type="spellEnd"/>
            <w:r w:rsidRPr="0017122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71226">
              <w:rPr>
                <w:rFonts w:ascii="Times New Roman" w:hAnsi="Times New Roman"/>
                <w:sz w:val="18"/>
                <w:szCs w:val="18"/>
              </w:rPr>
              <w:t>of</w:t>
            </w:r>
            <w:proofErr w:type="spellEnd"/>
            <w:r w:rsidRPr="0017122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C70AE" w:rsidRPr="00AC70AE">
              <w:rPr>
                <w:rFonts w:ascii="Times New Roman" w:hAnsi="Times New Roman"/>
                <w:i/>
                <w:sz w:val="18"/>
                <w:szCs w:val="18"/>
              </w:rPr>
              <w:t>rua1</w:t>
            </w:r>
          </w:p>
        </w:tc>
        <w:tc>
          <w:tcPr>
            <w:tcW w:w="5466" w:type="dxa"/>
            <w:vAlign w:val="center"/>
          </w:tcPr>
          <w:p w14:paraId="6A87AEFA" w14:textId="77777777" w:rsidR="00835BAB" w:rsidRPr="00171226" w:rsidRDefault="00835BAB" w:rsidP="00835BA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1226">
              <w:rPr>
                <w:rFonts w:ascii="Times New Roman" w:hAnsi="Times New Roman"/>
                <w:sz w:val="18"/>
                <w:szCs w:val="18"/>
                <w:lang w:val="en-US"/>
              </w:rPr>
              <w:t>The annealed Primer pair M</w:t>
            </w:r>
            <w:r w:rsidR="00C50777" w:rsidRPr="00171226">
              <w:rPr>
                <w:rFonts w:ascii="Times New Roman" w:hAnsi="Times New Roman"/>
                <w:sz w:val="18"/>
                <w:szCs w:val="18"/>
                <w:lang w:val="en-US"/>
              </w:rPr>
              <w:t>J</w:t>
            </w:r>
            <w:r w:rsidR="00AC70AE">
              <w:rPr>
                <w:rFonts w:ascii="Times New Roman" w:hAnsi="Times New Roman"/>
                <w:sz w:val="18"/>
                <w:szCs w:val="18"/>
                <w:lang w:val="en-US"/>
              </w:rPr>
              <w:t>815</w:t>
            </w:r>
            <w:r w:rsidRPr="00171226">
              <w:rPr>
                <w:rFonts w:ascii="Times New Roman" w:hAnsi="Times New Roman"/>
                <w:sz w:val="18"/>
                <w:szCs w:val="18"/>
                <w:lang w:val="en-US"/>
              </w:rPr>
              <w:t>/M</w:t>
            </w:r>
            <w:r w:rsidR="00C50777" w:rsidRPr="00171226">
              <w:rPr>
                <w:rFonts w:ascii="Times New Roman" w:hAnsi="Times New Roman"/>
                <w:sz w:val="18"/>
                <w:szCs w:val="18"/>
                <w:lang w:val="en-US"/>
              </w:rPr>
              <w:t>J</w:t>
            </w:r>
            <w:r w:rsidR="00AC70AE">
              <w:rPr>
                <w:rFonts w:ascii="Times New Roman" w:hAnsi="Times New Roman"/>
                <w:sz w:val="18"/>
                <w:szCs w:val="18"/>
                <w:lang w:val="en-US"/>
              </w:rPr>
              <w:t>816</w:t>
            </w:r>
            <w:r w:rsidRPr="0017122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as cloned in pSM2 digested with </w:t>
            </w:r>
            <w:proofErr w:type="spellStart"/>
            <w:r w:rsidRPr="00171226">
              <w:rPr>
                <w:rFonts w:ascii="Times New Roman" w:hAnsi="Times New Roman"/>
                <w:sz w:val="18"/>
                <w:szCs w:val="18"/>
                <w:lang w:val="en-US"/>
              </w:rPr>
              <w:t>SnaBI</w:t>
            </w:r>
            <w:proofErr w:type="spellEnd"/>
            <w:r w:rsidRPr="0017122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171226">
              <w:rPr>
                <w:rFonts w:ascii="Times New Roman" w:hAnsi="Times New Roman"/>
                <w:sz w:val="18"/>
                <w:szCs w:val="18"/>
                <w:lang w:val="en-US"/>
              </w:rPr>
              <w:t>XbaI</w:t>
            </w:r>
            <w:proofErr w:type="spellEnd"/>
            <w:r w:rsidRPr="00171226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</w:tc>
      </w:tr>
      <w:tr w:rsidR="00835BAB" w:rsidRPr="00AC70AE" w14:paraId="55C91DB6" w14:textId="77777777" w:rsidTr="00D73031">
        <w:trPr>
          <w:trHeight w:val="284"/>
        </w:trPr>
        <w:tc>
          <w:tcPr>
            <w:tcW w:w="1941" w:type="dxa"/>
            <w:vAlign w:val="center"/>
          </w:tcPr>
          <w:p w14:paraId="172DE8DA" w14:textId="77777777" w:rsidR="00835BAB" w:rsidRPr="00171226" w:rsidRDefault="00AC70AE" w:rsidP="00835BAB">
            <w:pPr>
              <w:ind w:right="-14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TEF-GFP-Mat1</w:t>
            </w:r>
          </w:p>
        </w:tc>
        <w:tc>
          <w:tcPr>
            <w:tcW w:w="1898" w:type="dxa"/>
            <w:vAlign w:val="center"/>
          </w:tcPr>
          <w:p w14:paraId="574ABA00" w14:textId="77777777" w:rsidR="00835BAB" w:rsidRPr="00171226" w:rsidRDefault="00AC70AE" w:rsidP="00835BA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omplementation of ∆</w:t>
            </w:r>
            <w:r w:rsidRPr="00AC70A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1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∆mmf1</w:t>
            </w:r>
          </w:p>
        </w:tc>
        <w:tc>
          <w:tcPr>
            <w:tcW w:w="5466" w:type="dxa"/>
            <w:vAlign w:val="center"/>
          </w:tcPr>
          <w:p w14:paraId="68CE84CA" w14:textId="77777777" w:rsidR="00835BAB" w:rsidRPr="00171226" w:rsidRDefault="00D718AB" w:rsidP="00835BA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12)</w:t>
            </w:r>
          </w:p>
        </w:tc>
      </w:tr>
      <w:tr w:rsidR="00AC70AE" w:rsidRPr="00AC70AE" w14:paraId="0BCEB6E5" w14:textId="77777777" w:rsidTr="00D73031">
        <w:trPr>
          <w:trHeight w:val="284"/>
        </w:trPr>
        <w:tc>
          <w:tcPr>
            <w:tcW w:w="1941" w:type="dxa"/>
            <w:vAlign w:val="center"/>
          </w:tcPr>
          <w:p w14:paraId="1F85B147" w14:textId="77777777" w:rsidR="00AC70AE" w:rsidRPr="00171226" w:rsidRDefault="00AC70AE" w:rsidP="00AC70AE">
            <w:pPr>
              <w:ind w:right="-14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TEF-GFP-Mmf1</w:t>
            </w:r>
          </w:p>
        </w:tc>
        <w:tc>
          <w:tcPr>
            <w:tcW w:w="1898" w:type="dxa"/>
            <w:vAlign w:val="center"/>
          </w:tcPr>
          <w:p w14:paraId="66EEA252" w14:textId="77777777" w:rsidR="00AC70AE" w:rsidRPr="00171226" w:rsidRDefault="00AC70AE" w:rsidP="00AC70A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omplementation of ∆</w:t>
            </w:r>
            <w:r w:rsidRPr="00AC70A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f1</w:t>
            </w:r>
            <w:r w:rsidRPr="00AC70AE">
              <w:rPr>
                <w:rFonts w:ascii="Times New Roman" w:hAnsi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∆mat1∆mmf1</w:t>
            </w:r>
          </w:p>
        </w:tc>
        <w:tc>
          <w:tcPr>
            <w:tcW w:w="5466" w:type="dxa"/>
            <w:vAlign w:val="center"/>
          </w:tcPr>
          <w:p w14:paraId="6BD60019" w14:textId="77777777" w:rsidR="00AC70AE" w:rsidRPr="00171226" w:rsidRDefault="00D718AB" w:rsidP="00AC70A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12)</w:t>
            </w:r>
          </w:p>
        </w:tc>
      </w:tr>
      <w:tr w:rsidR="00835BAB" w:rsidRPr="003542A2" w14:paraId="75A2EF2B" w14:textId="77777777" w:rsidTr="00D73031">
        <w:trPr>
          <w:trHeight w:val="284"/>
        </w:trPr>
        <w:tc>
          <w:tcPr>
            <w:tcW w:w="1941" w:type="dxa"/>
            <w:vAlign w:val="center"/>
          </w:tcPr>
          <w:p w14:paraId="144B33C1" w14:textId="77777777" w:rsidR="00835BAB" w:rsidRPr="00171226" w:rsidRDefault="00835BAB" w:rsidP="00835BAB">
            <w:pPr>
              <w:ind w:right="-14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98" w:type="dxa"/>
            <w:vAlign w:val="center"/>
          </w:tcPr>
          <w:p w14:paraId="240D2E4F" w14:textId="77777777" w:rsidR="00835BAB" w:rsidRPr="00171226" w:rsidRDefault="00835BAB" w:rsidP="00835BA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66" w:type="dxa"/>
            <w:vAlign w:val="center"/>
          </w:tcPr>
          <w:p w14:paraId="28B65335" w14:textId="77777777" w:rsidR="00835BAB" w:rsidRPr="00171226" w:rsidRDefault="00835BAB" w:rsidP="00835BAB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835BAB" w:rsidRPr="003542A2" w14:paraId="348936CB" w14:textId="77777777" w:rsidTr="00D73031">
        <w:trPr>
          <w:trHeight w:val="284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06BE3970" w14:textId="77777777" w:rsidR="00835BAB" w:rsidRPr="00171226" w:rsidRDefault="00835BAB" w:rsidP="00835BAB">
            <w:pPr>
              <w:ind w:right="-149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4AAE380E" w14:textId="77777777" w:rsidR="00835BAB" w:rsidRPr="00171226" w:rsidRDefault="00835BAB" w:rsidP="00835BA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66" w:type="dxa"/>
            <w:tcBorders>
              <w:top w:val="single" w:sz="4" w:space="0" w:color="auto"/>
            </w:tcBorders>
            <w:vAlign w:val="center"/>
          </w:tcPr>
          <w:p w14:paraId="18A95E09" w14:textId="77777777" w:rsidR="00835BAB" w:rsidRPr="00171226" w:rsidRDefault="00835BAB" w:rsidP="00835BA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0F07D414" w14:textId="77777777" w:rsidR="007900E0" w:rsidRPr="00171226" w:rsidRDefault="007900E0" w:rsidP="0063072E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3A5FBDEF" w14:textId="77777777" w:rsidR="007900E0" w:rsidRPr="00171226" w:rsidRDefault="007900E0" w:rsidP="0063072E">
      <w:pPr>
        <w:spacing w:line="480" w:lineRule="auto"/>
        <w:jc w:val="both"/>
        <w:rPr>
          <w:rFonts w:ascii="Times New Roman" w:hAnsi="Times New Roman"/>
          <w:lang w:val="en-US"/>
        </w:rPr>
      </w:pPr>
    </w:p>
    <w:sectPr w:rsidR="007900E0" w:rsidRPr="00171226" w:rsidSect="000416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72E"/>
    <w:rsid w:val="000416F8"/>
    <w:rsid w:val="00171226"/>
    <w:rsid w:val="001C3A83"/>
    <w:rsid w:val="001D54CF"/>
    <w:rsid w:val="00200EE1"/>
    <w:rsid w:val="00277CD3"/>
    <w:rsid w:val="003542A2"/>
    <w:rsid w:val="003A264E"/>
    <w:rsid w:val="003D1E1D"/>
    <w:rsid w:val="004518C1"/>
    <w:rsid w:val="004C35CB"/>
    <w:rsid w:val="0063072E"/>
    <w:rsid w:val="006D03E8"/>
    <w:rsid w:val="007900E0"/>
    <w:rsid w:val="00822F06"/>
    <w:rsid w:val="00835BAB"/>
    <w:rsid w:val="00907AAC"/>
    <w:rsid w:val="009D4898"/>
    <w:rsid w:val="00AC70AE"/>
    <w:rsid w:val="00B855DF"/>
    <w:rsid w:val="00BF78CD"/>
    <w:rsid w:val="00C50777"/>
    <w:rsid w:val="00C83E99"/>
    <w:rsid w:val="00D718AB"/>
    <w:rsid w:val="00EF6116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F038F"/>
  <w14:defaultImageDpi w14:val="32767"/>
  <w15:chartTrackingRefBased/>
  <w15:docId w15:val="{102C8404-0B17-054A-AC03-30955566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3072E"/>
    <w:rPr>
      <w:rFonts w:eastAsiaTheme="minorEastAsia" w:cs="Times New Roman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072E"/>
    <w:rPr>
      <w:rFonts w:eastAsiaTheme="minorEastAs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Björn Sandrock</cp:lastModifiedBy>
  <cp:revision>2</cp:revision>
  <dcterms:created xsi:type="dcterms:W3CDTF">2022-07-26T07:10:00Z</dcterms:created>
  <dcterms:modified xsi:type="dcterms:W3CDTF">2022-07-26T07:10:00Z</dcterms:modified>
</cp:coreProperties>
</file>